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71D0" w14:textId="6FB4844F" w:rsidR="00DF6CAA" w:rsidRDefault="00A101C8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Workstream</w:t>
      </w:r>
      <w:r w:rsidR="00DF6CAA" w:rsidRPr="00DF6CAA">
        <w:rPr>
          <w:rFonts w:ascii="Cambria" w:hAnsi="Cambria"/>
          <w:b/>
          <w:bCs/>
        </w:rPr>
        <w:t>:</w:t>
      </w:r>
    </w:p>
    <w:p w14:paraId="78A2CB84" w14:textId="2E999CB2" w:rsidR="00A101C8" w:rsidRDefault="00A101C8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ctivity (e.g., workshop, user testing):</w:t>
      </w:r>
    </w:p>
    <w:p w14:paraId="38EAF340" w14:textId="2856F1E1" w:rsidR="00A101C8" w:rsidRPr="00DF6CAA" w:rsidRDefault="00A101C8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Participant </w:t>
      </w:r>
      <w:r w:rsidR="008A56C2">
        <w:rPr>
          <w:rFonts w:ascii="Cambria" w:hAnsi="Cambria"/>
          <w:b/>
          <w:bCs/>
        </w:rPr>
        <w:t>group</w:t>
      </w:r>
      <w:r>
        <w:rPr>
          <w:rFonts w:ascii="Cambria" w:hAnsi="Cambria"/>
          <w:b/>
          <w:bCs/>
        </w:rPr>
        <w:t xml:space="preserve">: </w:t>
      </w:r>
    </w:p>
    <w:p w14:paraId="2EEA2D01" w14:textId="7EB4B709" w:rsidR="00DF6CAA" w:rsidRPr="00DF6CAA" w:rsidRDefault="00D971A6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F</w:t>
      </w:r>
      <w:r w:rsidR="00DF6CAA" w:rsidRPr="00DF6CAA">
        <w:rPr>
          <w:rFonts w:ascii="Cambria" w:hAnsi="Cambria"/>
          <w:b/>
          <w:bCs/>
        </w:rPr>
        <w:t>acilitator:</w:t>
      </w:r>
    </w:p>
    <w:p w14:paraId="343F4398" w14:textId="3CFF280B" w:rsid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 xml:space="preserve">Date and time of </w:t>
      </w:r>
      <w:r w:rsidR="00A101C8">
        <w:rPr>
          <w:rFonts w:ascii="Cambria" w:hAnsi="Cambria"/>
          <w:b/>
          <w:bCs/>
        </w:rPr>
        <w:t>codesign activity</w:t>
      </w:r>
    </w:p>
    <w:p w14:paraId="24B0E1EF" w14:textId="527A2DE3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Date and time of fieldnote:</w:t>
      </w:r>
    </w:p>
    <w:p w14:paraId="7A10E7CC" w14:textId="77777777" w:rsidR="00DF6CAA" w:rsidRDefault="00DF6CAA" w:rsidP="00582857">
      <w:pPr>
        <w:spacing w:after="0" w:line="240" w:lineRule="auto"/>
        <w:rPr>
          <w:rFonts w:ascii="Cambria" w:hAnsi="Cambria"/>
        </w:rPr>
        <w:sectPr w:rsidR="00DF6CAA" w:rsidSect="00DF6CA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615C0C38" w14:textId="307A8714" w:rsidR="00582857" w:rsidRPr="00DF6CAA" w:rsidRDefault="00582857" w:rsidP="00582857">
      <w:pPr>
        <w:spacing w:after="0" w:line="240" w:lineRule="auto"/>
        <w:rPr>
          <w:rFonts w:ascii="Cambria" w:hAnsi="Cambr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1424"/>
      </w:tblGrid>
      <w:tr w:rsidR="00D74F86" w:rsidRPr="00DF6CAA" w14:paraId="08C233CC" w14:textId="77777777" w:rsidTr="00DF6CAA">
        <w:tc>
          <w:tcPr>
            <w:tcW w:w="1288" w:type="pct"/>
          </w:tcPr>
          <w:p w14:paraId="4ABC9410" w14:textId="478D16C4" w:rsidR="00D74F86" w:rsidRPr="00DF6CAA" w:rsidRDefault="00D74F86" w:rsidP="00063D9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ompts </w:t>
            </w:r>
          </w:p>
        </w:tc>
        <w:tc>
          <w:tcPr>
            <w:tcW w:w="3712" w:type="pct"/>
          </w:tcPr>
          <w:p w14:paraId="3F89139D" w14:textId="72993312" w:rsidR="00D74F86" w:rsidRPr="00DF6CAA" w:rsidRDefault="00D74F86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acilitator comments</w:t>
            </w:r>
          </w:p>
        </w:tc>
      </w:tr>
      <w:tr w:rsidR="00E34125" w:rsidRPr="00DF6CAA" w14:paraId="5D084425" w14:textId="77777777" w:rsidTr="00DF6CAA">
        <w:tc>
          <w:tcPr>
            <w:tcW w:w="1288" w:type="pct"/>
          </w:tcPr>
          <w:p w14:paraId="31EE94F9" w14:textId="77777777" w:rsidR="00063D97" w:rsidRPr="00DF6CAA" w:rsidRDefault="00063D97" w:rsidP="00063D97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Contextual information:</w:t>
            </w:r>
          </w:p>
          <w:p w14:paraId="14AB08FE" w14:textId="584418BB" w:rsidR="00DF6CAA" w:rsidRPr="00DF6CAA" w:rsidRDefault="00DF6CAA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Location</w:t>
            </w:r>
            <w:r w:rsidR="00D74F86">
              <w:rPr>
                <w:rFonts w:ascii="Cambria" w:hAnsi="Cambria"/>
              </w:rPr>
              <w:t xml:space="preserve"> (e.g., online/in person/hybrid)</w:t>
            </w:r>
          </w:p>
          <w:p w14:paraId="429B12D9" w14:textId="4A8656D7" w:rsidR="00063D97" w:rsidRPr="00DF6CAA" w:rsidRDefault="00D74F86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table e</w:t>
            </w:r>
            <w:r w:rsidR="00063D97" w:rsidRPr="00DF6CAA">
              <w:rPr>
                <w:rFonts w:ascii="Cambria" w:hAnsi="Cambria"/>
              </w:rPr>
              <w:t xml:space="preserve">nvironment </w:t>
            </w:r>
            <w:r>
              <w:rPr>
                <w:rFonts w:ascii="Cambria" w:hAnsi="Cambria"/>
              </w:rPr>
              <w:t>features</w:t>
            </w:r>
          </w:p>
          <w:p w14:paraId="2F5C3D14" w14:textId="502D032D" w:rsidR="00D74F86" w:rsidRDefault="00D74F86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ow many people in the room/online </w:t>
            </w:r>
          </w:p>
          <w:p w14:paraId="7504212B" w14:textId="0C4D581A" w:rsidR="00063D97" w:rsidRPr="00D74F86" w:rsidRDefault="00063D97" w:rsidP="00D74F86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Others present </w:t>
            </w:r>
            <w:r w:rsidR="00D74F86">
              <w:rPr>
                <w:rFonts w:ascii="Cambria" w:hAnsi="Cambria"/>
              </w:rPr>
              <w:t>(e.g., supporters)</w:t>
            </w:r>
          </w:p>
        </w:tc>
        <w:tc>
          <w:tcPr>
            <w:tcW w:w="3712" w:type="pct"/>
          </w:tcPr>
          <w:p w14:paraId="72E00C59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6A86EB9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E2D0380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DF62BC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5798B7D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330879F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485902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45467DB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3D2C443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3CC8ECC6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6EAE04D9" w14:textId="77777777" w:rsidR="00D74F86" w:rsidRPr="00DF6CAA" w:rsidRDefault="00D74F86" w:rsidP="0098266B">
            <w:pPr>
              <w:rPr>
                <w:rFonts w:ascii="Cambria" w:hAnsi="Cambria"/>
              </w:rPr>
            </w:pPr>
          </w:p>
          <w:p w14:paraId="5CB3A5C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CD4BF78" w14:textId="77777777" w:rsidR="004427C4" w:rsidRDefault="004427C4" w:rsidP="0098266B">
            <w:pPr>
              <w:rPr>
                <w:rFonts w:ascii="Cambria" w:hAnsi="Cambria"/>
              </w:rPr>
            </w:pPr>
          </w:p>
          <w:p w14:paraId="2EF6A6C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A795D97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53B97F4B" w14:textId="77777777" w:rsidTr="00DF6CAA">
        <w:tc>
          <w:tcPr>
            <w:tcW w:w="1288" w:type="pct"/>
          </w:tcPr>
          <w:p w14:paraId="6F34831C" w14:textId="758B9698" w:rsidR="00063D97" w:rsidRPr="00DF6CAA" w:rsidRDefault="00D74F86" w:rsidP="00063D9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ticipant engagement</w:t>
            </w:r>
            <w:r w:rsidR="00063D97" w:rsidRPr="00DF6CAA">
              <w:rPr>
                <w:rFonts w:ascii="Cambria" w:hAnsi="Cambria"/>
              </w:rPr>
              <w:t>:</w:t>
            </w:r>
          </w:p>
          <w:p w14:paraId="76B3A696" w14:textId="31EA41A0" w:rsidR="00063D97" w:rsidRDefault="00D74F86" w:rsidP="00D74F86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o was engaged/disengaged?</w:t>
            </w:r>
          </w:p>
          <w:p w14:paraId="07D64FEA" w14:textId="77777777" w:rsidR="00D74F86" w:rsidRPr="00DF6CAA" w:rsidRDefault="00D74F86" w:rsidP="00D74F86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Atmosphere</w:t>
            </w:r>
          </w:p>
          <w:p w14:paraId="20A8D3E9" w14:textId="624A8435" w:rsidR="00D74F86" w:rsidRPr="00D74F86" w:rsidRDefault="00D74F86" w:rsidP="00D74F86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Non-verbal behaviours</w:t>
            </w:r>
          </w:p>
          <w:p w14:paraId="212B1490" w14:textId="3ECE9AE5" w:rsidR="00D74F86" w:rsidRPr="00D74F86" w:rsidRDefault="00D74F86" w:rsidP="00D74F86">
            <w:pPr>
              <w:pStyle w:val="ListParagraph"/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633A6345" w14:textId="77777777" w:rsidR="00E34125" w:rsidRDefault="00E34125" w:rsidP="0098266B">
            <w:pPr>
              <w:rPr>
                <w:rFonts w:ascii="Cambria" w:hAnsi="Cambria"/>
              </w:rPr>
            </w:pPr>
          </w:p>
          <w:p w14:paraId="68818CD3" w14:textId="77777777" w:rsidR="004427C4" w:rsidRPr="00DF6CAA" w:rsidRDefault="004427C4" w:rsidP="0098266B">
            <w:pPr>
              <w:rPr>
                <w:rFonts w:ascii="Cambria" w:hAnsi="Cambria"/>
              </w:rPr>
            </w:pPr>
          </w:p>
          <w:p w14:paraId="44B080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26E38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05ECC9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34E654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1629E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8CBA174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358CBA8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4E7C0493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4E7DDD11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2815A604" w14:textId="77777777" w:rsidR="00D74F86" w:rsidRDefault="00D74F86" w:rsidP="0098266B">
            <w:pPr>
              <w:rPr>
                <w:rFonts w:ascii="Cambria" w:hAnsi="Cambria"/>
              </w:rPr>
            </w:pPr>
          </w:p>
          <w:p w14:paraId="5D4F96A2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6A28B7C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CC098FB" w14:textId="1A4BE940" w:rsidR="00DF6CAA" w:rsidRPr="00DF6CAA" w:rsidRDefault="009E6587" w:rsidP="009E6587">
            <w:pPr>
              <w:tabs>
                <w:tab w:val="left" w:pos="1695"/>
              </w:tabs>
              <w:rPr>
                <w:rFonts w:ascii="Cambria" w:hAnsi="Cambria"/>
              </w:rPr>
            </w:pPr>
            <w:r>
              <w:rPr>
                <w:rFonts w:ascii="Cambria" w:hAnsi="Cambria"/>
              </w:rPr>
              <w:tab/>
            </w:r>
          </w:p>
        </w:tc>
      </w:tr>
      <w:tr w:rsidR="00E34125" w:rsidRPr="00DF6CAA" w14:paraId="18EC4756" w14:textId="77777777" w:rsidTr="00DF6CAA">
        <w:tc>
          <w:tcPr>
            <w:tcW w:w="1288" w:type="pct"/>
          </w:tcPr>
          <w:p w14:paraId="7484976C" w14:textId="5F64F5C4" w:rsidR="00DF6CAA" w:rsidRPr="00DF6CAA" w:rsidRDefault="00DF6CAA" w:rsidP="00DF6CAA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lastRenderedPageBreak/>
              <w:t xml:space="preserve">Review of </w:t>
            </w:r>
            <w:r w:rsidR="00A101C8">
              <w:rPr>
                <w:rFonts w:ascii="Cambria" w:hAnsi="Cambria"/>
              </w:rPr>
              <w:t>input provided by co-designers</w:t>
            </w:r>
          </w:p>
          <w:p w14:paraId="3092869C" w14:textId="7AFF4BE8" w:rsidR="00D74F86" w:rsidRDefault="00D74F86" w:rsidP="00D74F86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put that was new or unexpected</w:t>
            </w:r>
          </w:p>
          <w:p w14:paraId="0AA50318" w14:textId="77777777" w:rsidR="00D74F86" w:rsidRDefault="00D74F86" w:rsidP="00D74F86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pics on which there was agreement/disagreement</w:t>
            </w:r>
          </w:p>
          <w:p w14:paraId="25DFB69F" w14:textId="21489D03" w:rsidR="00A101C8" w:rsidRPr="00DF6CAA" w:rsidRDefault="00A101C8" w:rsidP="00D74F86">
            <w:pPr>
              <w:pStyle w:val="ListParagraph"/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6AB7CE5E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282ECF4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1F641A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F2AEDE1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696242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F59D49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0BA635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4E53255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980EC81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786118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9972F61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969A4DB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0D6BFCA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05D0C2E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271F254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26DCA0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0D801787" w14:textId="77777777" w:rsidTr="00DF6CAA">
        <w:tc>
          <w:tcPr>
            <w:tcW w:w="1288" w:type="pct"/>
          </w:tcPr>
          <w:p w14:paraId="70A38956" w14:textId="085AA530" w:rsidR="00063D97" w:rsidRPr="00DF6CAA" w:rsidRDefault="00D74F86" w:rsidP="0098266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</w:t>
            </w:r>
            <w:r w:rsidR="00063D97" w:rsidRPr="00DF6CAA">
              <w:rPr>
                <w:rFonts w:ascii="Cambria" w:hAnsi="Cambria"/>
              </w:rPr>
              <w:t>eflection</w:t>
            </w:r>
            <w:r>
              <w:rPr>
                <w:rFonts w:ascii="Cambria" w:hAnsi="Cambria"/>
              </w:rPr>
              <w:t xml:space="preserve"> on your facilitation</w:t>
            </w:r>
            <w:r w:rsidR="00063D97" w:rsidRPr="00DF6CAA">
              <w:rPr>
                <w:rFonts w:ascii="Cambria" w:hAnsi="Cambria"/>
              </w:rPr>
              <w:t>:</w:t>
            </w:r>
          </w:p>
          <w:p w14:paraId="47961A4D" w14:textId="1F427C25" w:rsidR="00063D97" w:rsidRPr="00DF6CAA" w:rsidRDefault="00D74F86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worked well/not well</w:t>
            </w:r>
          </w:p>
          <w:p w14:paraId="49E3CB1C" w14:textId="79BC49DD" w:rsidR="00DF6CAA" w:rsidRPr="00DF6CAA" w:rsidRDefault="00D74F86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oughts for next time</w:t>
            </w:r>
            <w:r w:rsidR="00A101C8">
              <w:rPr>
                <w:rFonts w:ascii="Cambria" w:hAnsi="Cambria"/>
              </w:rPr>
              <w:t xml:space="preserve"> </w:t>
            </w:r>
          </w:p>
          <w:p w14:paraId="1ACF0D8B" w14:textId="4AEB9BFF" w:rsidR="00DF6CAA" w:rsidRPr="00A101C8" w:rsidRDefault="00DF6CAA" w:rsidP="00A101C8">
            <w:pPr>
              <w:ind w:left="360"/>
              <w:rPr>
                <w:rFonts w:ascii="Cambria" w:hAnsi="Cambria"/>
              </w:rPr>
            </w:pPr>
          </w:p>
        </w:tc>
        <w:tc>
          <w:tcPr>
            <w:tcW w:w="3712" w:type="pct"/>
          </w:tcPr>
          <w:p w14:paraId="588468EB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79A31D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74E31F9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C219CD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292116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FD1F26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771439AD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3034A27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289C99A7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CDDFB7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79131D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951C52D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A7A022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564F12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D20041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447471E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</w:tbl>
    <w:p w14:paraId="1290B515" w14:textId="35EFAE9F" w:rsidR="00654C67" w:rsidRPr="00DF6CAA" w:rsidRDefault="00063D97" w:rsidP="00063D97">
      <w:pPr>
        <w:spacing w:after="0" w:line="240" w:lineRule="auto"/>
        <w:rPr>
          <w:rFonts w:ascii="Cambria" w:hAnsi="Cambria"/>
        </w:rPr>
      </w:pPr>
      <w:r w:rsidRPr="00DF6CAA">
        <w:rPr>
          <w:rFonts w:ascii="Cambria" w:hAnsi="Cambria"/>
        </w:rPr>
        <w:t>Adapted from: Phillippi J, Lauderdale J. A Guide to Field Notes for Qualitative Research: Context and Conversation. Qualitative Health Research. 2018;28(3):381-388. doi:10.1177/1049732317697102</w:t>
      </w:r>
    </w:p>
    <w:sectPr w:rsidR="00654C67" w:rsidRPr="00DF6CAA" w:rsidSect="00DF6CA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CE0CA" w14:textId="77777777" w:rsidR="00A028D0" w:rsidRDefault="00A028D0" w:rsidP="00D131A0">
      <w:pPr>
        <w:spacing w:after="0" w:line="240" w:lineRule="auto"/>
      </w:pPr>
      <w:r>
        <w:separator/>
      </w:r>
    </w:p>
  </w:endnote>
  <w:endnote w:type="continuationSeparator" w:id="0">
    <w:p w14:paraId="699AAC09" w14:textId="77777777" w:rsidR="00A028D0" w:rsidRDefault="00A028D0" w:rsidP="00D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51AEF" w14:textId="77777777" w:rsidR="009E6587" w:rsidRDefault="009E65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4487D" w14:textId="419B9AAB" w:rsidR="00836FAB" w:rsidRPr="000C70DB" w:rsidRDefault="00836FAB" w:rsidP="00836FAB">
    <w:pPr>
      <w:tabs>
        <w:tab w:val="center" w:pos="4513"/>
        <w:tab w:val="right" w:pos="9498"/>
      </w:tabs>
      <w:spacing w:after="0" w:line="240" w:lineRule="auto"/>
      <w:ind w:left="-709" w:right="-472"/>
      <w:rPr>
        <w:rFonts w:ascii="Calibri" w:eastAsia="Calibri" w:hAnsi="Calibri" w:cs="Times New Roman"/>
      </w:rPr>
    </w:pPr>
    <w:r>
      <w:rPr>
        <w:rFonts w:ascii="Calibri" w:eastAsia="Calibri" w:hAnsi="Calibri" w:cs="Times New Roman"/>
      </w:rPr>
      <w:t xml:space="preserve">              </w:t>
    </w:r>
  </w:p>
  <w:p w14:paraId="57011668" w14:textId="64570CEC" w:rsidR="00D131A0" w:rsidRPr="00D131A0" w:rsidRDefault="00D131A0">
    <w:pPr>
      <w:pStyle w:val="Footer"/>
      <w:rPr>
        <w:i/>
        <w:i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49130" w14:textId="77777777" w:rsidR="009E6587" w:rsidRDefault="009E6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520D3" w14:textId="77777777" w:rsidR="00A028D0" w:rsidRDefault="00A028D0" w:rsidP="00D131A0">
      <w:pPr>
        <w:spacing w:after="0" w:line="240" w:lineRule="auto"/>
      </w:pPr>
      <w:r>
        <w:separator/>
      </w:r>
    </w:p>
  </w:footnote>
  <w:footnote w:type="continuationSeparator" w:id="0">
    <w:p w14:paraId="4CB8688C" w14:textId="77777777" w:rsidR="00A028D0" w:rsidRDefault="00A028D0" w:rsidP="00D13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B1982" w14:textId="77777777" w:rsidR="009E6587" w:rsidRDefault="009E65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93BE0" w14:textId="3A3A5636" w:rsidR="00DF6CAA" w:rsidRPr="00A8564E" w:rsidRDefault="008E5C0C">
    <w:pPr>
      <w:pStyle w:val="Header"/>
      <w:rPr>
        <w:rFonts w:ascii="Times New Roman" w:hAnsi="Times New Roman" w:cs="Times New Roman"/>
      </w:rPr>
    </w:pPr>
    <w:r w:rsidRPr="00A8564E">
      <w:rPr>
        <w:rFonts w:ascii="Times New Roman" w:hAnsi="Times New Roman" w:cs="Times New Roman"/>
        <w:b/>
        <w:bCs/>
      </w:rPr>
      <w:t>Supplement 9.</w:t>
    </w:r>
    <w:r w:rsidRPr="00A8564E">
      <w:rPr>
        <w:rFonts w:ascii="Times New Roman" w:hAnsi="Times New Roman" w:cs="Times New Roman"/>
      </w:rPr>
      <w:t xml:space="preserve"> </w:t>
    </w:r>
    <w:r w:rsidR="00DF6CAA" w:rsidRPr="00A8564E">
      <w:rPr>
        <w:rFonts w:ascii="Times New Roman" w:hAnsi="Times New Roman" w:cs="Times New Roman"/>
      </w:rPr>
      <w:t xml:space="preserve">Reflective field note </w:t>
    </w:r>
    <w:r w:rsidR="00A8564E">
      <w:rPr>
        <w:rFonts w:ascii="Times New Roman" w:hAnsi="Times New Roman" w:cs="Times New Roman"/>
      </w:rPr>
      <w:t>for c</w:t>
    </w:r>
    <w:r w:rsidR="00A101C8" w:rsidRPr="00A8564E">
      <w:rPr>
        <w:rFonts w:ascii="Times New Roman" w:hAnsi="Times New Roman" w:cs="Times New Roman"/>
      </w:rPr>
      <w:t xml:space="preserve">o-design </w:t>
    </w:r>
    <w:r w:rsidR="00A8564E">
      <w:rPr>
        <w:rFonts w:ascii="Times New Roman" w:hAnsi="Times New Roman" w:cs="Times New Roman"/>
      </w:rPr>
      <w:t>facilitator</w:t>
    </w:r>
    <w:r w:rsidR="00A101C8" w:rsidRPr="00A8564E">
      <w:rPr>
        <w:rFonts w:ascii="Times New Roman" w:hAnsi="Times New Roman" w:cs="Times New Roman"/>
      </w:rPr>
      <w:t>s</w:t>
    </w:r>
  </w:p>
  <w:p w14:paraId="6B22CC99" w14:textId="77777777" w:rsidR="00DF6CAA" w:rsidRPr="006614F9" w:rsidRDefault="00DF6CAA" w:rsidP="00DF6CAA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97DA4" w14:textId="77777777" w:rsidR="009E6587" w:rsidRDefault="009E65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1FF2D1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2951DFC"/>
    <w:multiLevelType w:val="hybridMultilevel"/>
    <w:tmpl w:val="2BA01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77CA2"/>
    <w:multiLevelType w:val="hybridMultilevel"/>
    <w:tmpl w:val="3CB68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F71C9F"/>
    <w:multiLevelType w:val="hybridMultilevel"/>
    <w:tmpl w:val="9154E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2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4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5" w15:restartNumberingAfterBreak="0">
    <w:nsid w:val="26402084"/>
    <w:multiLevelType w:val="hybridMultilevel"/>
    <w:tmpl w:val="44781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8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1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C100ED"/>
    <w:multiLevelType w:val="hybridMultilevel"/>
    <w:tmpl w:val="5D96B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E2338F"/>
    <w:multiLevelType w:val="hybridMultilevel"/>
    <w:tmpl w:val="8110B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8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6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8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AD1D7F"/>
    <w:multiLevelType w:val="hybridMultilevel"/>
    <w:tmpl w:val="70D65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39"/>
  </w:num>
  <w:num w:numId="2" w16cid:durableId="1522354261">
    <w:abstractNumId w:val="9"/>
  </w:num>
  <w:num w:numId="3" w16cid:durableId="1650285912">
    <w:abstractNumId w:val="0"/>
  </w:num>
  <w:num w:numId="4" w16cid:durableId="205723362">
    <w:abstractNumId w:val="26"/>
  </w:num>
  <w:num w:numId="5" w16cid:durableId="1989043247">
    <w:abstractNumId w:val="38"/>
  </w:num>
  <w:num w:numId="6" w16cid:durableId="1571228063">
    <w:abstractNumId w:val="42"/>
  </w:num>
  <w:num w:numId="7" w16cid:durableId="1111827856">
    <w:abstractNumId w:val="8"/>
  </w:num>
  <w:num w:numId="8" w16cid:durableId="1546521176">
    <w:abstractNumId w:val="36"/>
  </w:num>
  <w:num w:numId="9" w16cid:durableId="777724740">
    <w:abstractNumId w:val="19"/>
  </w:num>
  <w:num w:numId="10" w16cid:durableId="354576611">
    <w:abstractNumId w:val="22"/>
  </w:num>
  <w:num w:numId="11" w16cid:durableId="320743476">
    <w:abstractNumId w:val="31"/>
  </w:num>
  <w:num w:numId="12" w16cid:durableId="1997563445">
    <w:abstractNumId w:val="2"/>
  </w:num>
  <w:num w:numId="13" w16cid:durableId="2066679638">
    <w:abstractNumId w:val="43"/>
  </w:num>
  <w:num w:numId="14" w16cid:durableId="257057372">
    <w:abstractNumId w:val="33"/>
  </w:num>
  <w:num w:numId="15" w16cid:durableId="2118865060">
    <w:abstractNumId w:val="32"/>
  </w:num>
  <w:num w:numId="16" w16cid:durableId="1786539398">
    <w:abstractNumId w:val="3"/>
  </w:num>
  <w:num w:numId="17" w16cid:durableId="922571092">
    <w:abstractNumId w:val="18"/>
  </w:num>
  <w:num w:numId="18" w16cid:durableId="1695761362">
    <w:abstractNumId w:val="16"/>
  </w:num>
  <w:num w:numId="19" w16cid:durableId="887646188">
    <w:abstractNumId w:val="21"/>
  </w:num>
  <w:num w:numId="20" w16cid:durableId="786391164">
    <w:abstractNumId w:val="30"/>
  </w:num>
  <w:num w:numId="21" w16cid:durableId="1386952671">
    <w:abstractNumId w:val="4"/>
  </w:num>
  <w:num w:numId="22" w16cid:durableId="481848300">
    <w:abstractNumId w:val="1"/>
  </w:num>
  <w:num w:numId="23" w16cid:durableId="307366034">
    <w:abstractNumId w:val="35"/>
  </w:num>
  <w:num w:numId="24" w16cid:durableId="1240940559">
    <w:abstractNumId w:val="5"/>
  </w:num>
  <w:num w:numId="25" w16cid:durableId="529689443">
    <w:abstractNumId w:val="17"/>
  </w:num>
  <w:num w:numId="26" w16cid:durableId="545027166">
    <w:abstractNumId w:val="25"/>
  </w:num>
  <w:num w:numId="27" w16cid:durableId="1907452600">
    <w:abstractNumId w:val="34"/>
  </w:num>
  <w:num w:numId="28" w16cid:durableId="1984045043">
    <w:abstractNumId w:val="27"/>
  </w:num>
  <w:num w:numId="29" w16cid:durableId="1539855132">
    <w:abstractNumId w:val="11"/>
  </w:num>
  <w:num w:numId="30" w16cid:durableId="674113587">
    <w:abstractNumId w:val="37"/>
  </w:num>
  <w:num w:numId="31" w16cid:durableId="1173571432">
    <w:abstractNumId w:val="14"/>
  </w:num>
  <w:num w:numId="32" w16cid:durableId="733544607">
    <w:abstractNumId w:val="13"/>
  </w:num>
  <w:num w:numId="33" w16cid:durableId="303312366">
    <w:abstractNumId w:val="41"/>
  </w:num>
  <w:num w:numId="34" w16cid:durableId="2141802140">
    <w:abstractNumId w:val="20"/>
  </w:num>
  <w:num w:numId="35" w16cid:durableId="1352534573">
    <w:abstractNumId w:val="12"/>
  </w:num>
  <w:num w:numId="36" w16cid:durableId="1477793461">
    <w:abstractNumId w:val="29"/>
  </w:num>
  <w:num w:numId="37" w16cid:durableId="1337228828">
    <w:abstractNumId w:val="28"/>
  </w:num>
  <w:num w:numId="38" w16cid:durableId="516505975">
    <w:abstractNumId w:val="23"/>
  </w:num>
  <w:num w:numId="39" w16cid:durableId="2055109223">
    <w:abstractNumId w:val="15"/>
  </w:num>
  <w:num w:numId="40" w16cid:durableId="187715953">
    <w:abstractNumId w:val="6"/>
  </w:num>
  <w:num w:numId="41" w16cid:durableId="756363263">
    <w:abstractNumId w:val="40"/>
  </w:num>
  <w:num w:numId="42" w16cid:durableId="614825566">
    <w:abstractNumId w:val="24"/>
  </w:num>
  <w:num w:numId="43" w16cid:durableId="365569873">
    <w:abstractNumId w:val="10"/>
  </w:num>
  <w:num w:numId="44" w16cid:durableId="931548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20B1F"/>
    <w:rsid w:val="000305A2"/>
    <w:rsid w:val="000311F8"/>
    <w:rsid w:val="000431AF"/>
    <w:rsid w:val="000635E1"/>
    <w:rsid w:val="00063D97"/>
    <w:rsid w:val="000648FE"/>
    <w:rsid w:val="000903FB"/>
    <w:rsid w:val="00094C6D"/>
    <w:rsid w:val="000A3195"/>
    <w:rsid w:val="000C5983"/>
    <w:rsid w:val="000D18E0"/>
    <w:rsid w:val="000E77D3"/>
    <w:rsid w:val="00105E19"/>
    <w:rsid w:val="00115DCF"/>
    <w:rsid w:val="00116322"/>
    <w:rsid w:val="00135DCF"/>
    <w:rsid w:val="00153370"/>
    <w:rsid w:val="00163FE7"/>
    <w:rsid w:val="001707B4"/>
    <w:rsid w:val="001770CB"/>
    <w:rsid w:val="00177C6A"/>
    <w:rsid w:val="00181FAB"/>
    <w:rsid w:val="001877D8"/>
    <w:rsid w:val="00194DAA"/>
    <w:rsid w:val="001C4F34"/>
    <w:rsid w:val="001C54A7"/>
    <w:rsid w:val="001E54F7"/>
    <w:rsid w:val="001F1054"/>
    <w:rsid w:val="001F2624"/>
    <w:rsid w:val="00205283"/>
    <w:rsid w:val="00227E37"/>
    <w:rsid w:val="00231F48"/>
    <w:rsid w:val="00233706"/>
    <w:rsid w:val="002408D4"/>
    <w:rsid w:val="002465BE"/>
    <w:rsid w:val="0027141F"/>
    <w:rsid w:val="0029655A"/>
    <w:rsid w:val="002A49CE"/>
    <w:rsid w:val="002B0944"/>
    <w:rsid w:val="002B6DFE"/>
    <w:rsid w:val="002C4F64"/>
    <w:rsid w:val="002C550F"/>
    <w:rsid w:val="002D3223"/>
    <w:rsid w:val="002E28B5"/>
    <w:rsid w:val="00316A15"/>
    <w:rsid w:val="00391BE8"/>
    <w:rsid w:val="00397F35"/>
    <w:rsid w:val="003B229D"/>
    <w:rsid w:val="003B4857"/>
    <w:rsid w:val="003C7C89"/>
    <w:rsid w:val="003D659D"/>
    <w:rsid w:val="003F22D2"/>
    <w:rsid w:val="0040230C"/>
    <w:rsid w:val="00411313"/>
    <w:rsid w:val="00417A47"/>
    <w:rsid w:val="00426BF6"/>
    <w:rsid w:val="00427F28"/>
    <w:rsid w:val="00436385"/>
    <w:rsid w:val="004376C1"/>
    <w:rsid w:val="004427C4"/>
    <w:rsid w:val="004431C7"/>
    <w:rsid w:val="0049073C"/>
    <w:rsid w:val="004917EF"/>
    <w:rsid w:val="0049485D"/>
    <w:rsid w:val="00495AE2"/>
    <w:rsid w:val="004A560F"/>
    <w:rsid w:val="004B327E"/>
    <w:rsid w:val="004B5A71"/>
    <w:rsid w:val="004C2D63"/>
    <w:rsid w:val="004C7EC0"/>
    <w:rsid w:val="004D022F"/>
    <w:rsid w:val="004D6AA8"/>
    <w:rsid w:val="004E6100"/>
    <w:rsid w:val="0050049A"/>
    <w:rsid w:val="005300AD"/>
    <w:rsid w:val="00534FC7"/>
    <w:rsid w:val="00561910"/>
    <w:rsid w:val="00566B39"/>
    <w:rsid w:val="00582857"/>
    <w:rsid w:val="005840D0"/>
    <w:rsid w:val="00590ADB"/>
    <w:rsid w:val="005B271E"/>
    <w:rsid w:val="005C22B1"/>
    <w:rsid w:val="005C3AA2"/>
    <w:rsid w:val="005D015F"/>
    <w:rsid w:val="005D5B96"/>
    <w:rsid w:val="005D6385"/>
    <w:rsid w:val="005F0284"/>
    <w:rsid w:val="005F2C87"/>
    <w:rsid w:val="006103DA"/>
    <w:rsid w:val="006258D9"/>
    <w:rsid w:val="00625B02"/>
    <w:rsid w:val="00651C02"/>
    <w:rsid w:val="00654C67"/>
    <w:rsid w:val="006614F9"/>
    <w:rsid w:val="0067181A"/>
    <w:rsid w:val="006770C3"/>
    <w:rsid w:val="00687590"/>
    <w:rsid w:val="00695B63"/>
    <w:rsid w:val="006B7793"/>
    <w:rsid w:val="006B7D19"/>
    <w:rsid w:val="006D4036"/>
    <w:rsid w:val="006D5794"/>
    <w:rsid w:val="006E383C"/>
    <w:rsid w:val="006E6361"/>
    <w:rsid w:val="006E673E"/>
    <w:rsid w:val="007033B8"/>
    <w:rsid w:val="00703C3D"/>
    <w:rsid w:val="0073447F"/>
    <w:rsid w:val="00760C0D"/>
    <w:rsid w:val="007742F5"/>
    <w:rsid w:val="00776EC2"/>
    <w:rsid w:val="007779D1"/>
    <w:rsid w:val="00777A26"/>
    <w:rsid w:val="00777B81"/>
    <w:rsid w:val="00790D7E"/>
    <w:rsid w:val="00796D0C"/>
    <w:rsid w:val="007A34D4"/>
    <w:rsid w:val="007A6F65"/>
    <w:rsid w:val="007B251B"/>
    <w:rsid w:val="007B4410"/>
    <w:rsid w:val="007C7807"/>
    <w:rsid w:val="007D7FE3"/>
    <w:rsid w:val="007E0CDE"/>
    <w:rsid w:val="007E4FAD"/>
    <w:rsid w:val="007F3E5E"/>
    <w:rsid w:val="00805062"/>
    <w:rsid w:val="00820F4E"/>
    <w:rsid w:val="00836FAB"/>
    <w:rsid w:val="00843FEA"/>
    <w:rsid w:val="00870B93"/>
    <w:rsid w:val="00884B23"/>
    <w:rsid w:val="00885770"/>
    <w:rsid w:val="00887D4F"/>
    <w:rsid w:val="00892883"/>
    <w:rsid w:val="008A1F2C"/>
    <w:rsid w:val="008A56C2"/>
    <w:rsid w:val="008A7AE7"/>
    <w:rsid w:val="008A7F75"/>
    <w:rsid w:val="008B4BD6"/>
    <w:rsid w:val="008B5B80"/>
    <w:rsid w:val="008C638D"/>
    <w:rsid w:val="008D1921"/>
    <w:rsid w:val="008D6CBE"/>
    <w:rsid w:val="008E5C0C"/>
    <w:rsid w:val="008F68E0"/>
    <w:rsid w:val="00907EF8"/>
    <w:rsid w:val="00920915"/>
    <w:rsid w:val="00930DAE"/>
    <w:rsid w:val="00931D47"/>
    <w:rsid w:val="00933FEF"/>
    <w:rsid w:val="00935A7E"/>
    <w:rsid w:val="009379F2"/>
    <w:rsid w:val="009461A8"/>
    <w:rsid w:val="00951032"/>
    <w:rsid w:val="0095254B"/>
    <w:rsid w:val="009601DC"/>
    <w:rsid w:val="009738E7"/>
    <w:rsid w:val="0098266B"/>
    <w:rsid w:val="009901E0"/>
    <w:rsid w:val="009916B1"/>
    <w:rsid w:val="009A3D79"/>
    <w:rsid w:val="009E05BF"/>
    <w:rsid w:val="009E276F"/>
    <w:rsid w:val="009E6587"/>
    <w:rsid w:val="009E7120"/>
    <w:rsid w:val="009F0AF6"/>
    <w:rsid w:val="00A028D0"/>
    <w:rsid w:val="00A101C8"/>
    <w:rsid w:val="00A31946"/>
    <w:rsid w:val="00A432A9"/>
    <w:rsid w:val="00A56BDD"/>
    <w:rsid w:val="00A75A4B"/>
    <w:rsid w:val="00A77A4C"/>
    <w:rsid w:val="00A8564E"/>
    <w:rsid w:val="00A873ED"/>
    <w:rsid w:val="00A90765"/>
    <w:rsid w:val="00A96900"/>
    <w:rsid w:val="00A9699E"/>
    <w:rsid w:val="00AB34B5"/>
    <w:rsid w:val="00AC3E51"/>
    <w:rsid w:val="00AD5036"/>
    <w:rsid w:val="00AD7B85"/>
    <w:rsid w:val="00AE0356"/>
    <w:rsid w:val="00AE31AC"/>
    <w:rsid w:val="00AE48F4"/>
    <w:rsid w:val="00AE4CA7"/>
    <w:rsid w:val="00AE59D0"/>
    <w:rsid w:val="00B00654"/>
    <w:rsid w:val="00B03619"/>
    <w:rsid w:val="00B0521A"/>
    <w:rsid w:val="00B07AB6"/>
    <w:rsid w:val="00B15CD6"/>
    <w:rsid w:val="00B16650"/>
    <w:rsid w:val="00B171AF"/>
    <w:rsid w:val="00B22E23"/>
    <w:rsid w:val="00B24A79"/>
    <w:rsid w:val="00B30B25"/>
    <w:rsid w:val="00B32449"/>
    <w:rsid w:val="00B517EC"/>
    <w:rsid w:val="00B542E4"/>
    <w:rsid w:val="00B60F47"/>
    <w:rsid w:val="00B737F3"/>
    <w:rsid w:val="00B76A3B"/>
    <w:rsid w:val="00B86F5D"/>
    <w:rsid w:val="00B97E71"/>
    <w:rsid w:val="00BB3C29"/>
    <w:rsid w:val="00BD0041"/>
    <w:rsid w:val="00BD71DF"/>
    <w:rsid w:val="00C177D7"/>
    <w:rsid w:val="00C25031"/>
    <w:rsid w:val="00C2639B"/>
    <w:rsid w:val="00C34A2C"/>
    <w:rsid w:val="00C367DC"/>
    <w:rsid w:val="00C43836"/>
    <w:rsid w:val="00C44AC9"/>
    <w:rsid w:val="00C64718"/>
    <w:rsid w:val="00C660A6"/>
    <w:rsid w:val="00C8115E"/>
    <w:rsid w:val="00C84EAA"/>
    <w:rsid w:val="00C86A2E"/>
    <w:rsid w:val="00C93513"/>
    <w:rsid w:val="00C977C6"/>
    <w:rsid w:val="00CA2FF5"/>
    <w:rsid w:val="00CA6582"/>
    <w:rsid w:val="00CB6BA4"/>
    <w:rsid w:val="00CC6E68"/>
    <w:rsid w:val="00CD112F"/>
    <w:rsid w:val="00CE0D00"/>
    <w:rsid w:val="00CE36AA"/>
    <w:rsid w:val="00D1144C"/>
    <w:rsid w:val="00D131A0"/>
    <w:rsid w:val="00D245D5"/>
    <w:rsid w:val="00D279A4"/>
    <w:rsid w:val="00D36ED3"/>
    <w:rsid w:val="00D45C3C"/>
    <w:rsid w:val="00D47C49"/>
    <w:rsid w:val="00D5655C"/>
    <w:rsid w:val="00D64D77"/>
    <w:rsid w:val="00D67F9C"/>
    <w:rsid w:val="00D74F86"/>
    <w:rsid w:val="00D971A6"/>
    <w:rsid w:val="00DB1072"/>
    <w:rsid w:val="00DC0EF2"/>
    <w:rsid w:val="00DE681B"/>
    <w:rsid w:val="00DF6CAA"/>
    <w:rsid w:val="00E1434D"/>
    <w:rsid w:val="00E23693"/>
    <w:rsid w:val="00E34125"/>
    <w:rsid w:val="00E45D54"/>
    <w:rsid w:val="00E65E86"/>
    <w:rsid w:val="00E67433"/>
    <w:rsid w:val="00E723D8"/>
    <w:rsid w:val="00E949A9"/>
    <w:rsid w:val="00E9549F"/>
    <w:rsid w:val="00EB6CDF"/>
    <w:rsid w:val="00EC254B"/>
    <w:rsid w:val="00EC374D"/>
    <w:rsid w:val="00ED060B"/>
    <w:rsid w:val="00ED0C87"/>
    <w:rsid w:val="00ED2497"/>
    <w:rsid w:val="00ED492E"/>
    <w:rsid w:val="00EE5EF8"/>
    <w:rsid w:val="00EF550B"/>
    <w:rsid w:val="00F06C24"/>
    <w:rsid w:val="00F2056C"/>
    <w:rsid w:val="00F33C71"/>
    <w:rsid w:val="00F47F9D"/>
    <w:rsid w:val="00F60001"/>
    <w:rsid w:val="00F704E2"/>
    <w:rsid w:val="00F7136F"/>
    <w:rsid w:val="00F76C5C"/>
    <w:rsid w:val="00F87088"/>
    <w:rsid w:val="00F97212"/>
    <w:rsid w:val="00FA1E2D"/>
    <w:rsid w:val="00FB0E49"/>
    <w:rsid w:val="00FC20F0"/>
    <w:rsid w:val="00FD67A2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  <w:style w:type="table" w:styleId="TableGrid">
    <w:name w:val="Table Grid"/>
    <w:basedOn w:val="TableNormal"/>
    <w:uiPriority w:val="39"/>
    <w:rsid w:val="0062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5</cp:revision>
  <dcterms:created xsi:type="dcterms:W3CDTF">2025-06-04T06:35:00Z</dcterms:created>
  <dcterms:modified xsi:type="dcterms:W3CDTF">2025-06-04T06:39:00Z</dcterms:modified>
</cp:coreProperties>
</file>